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2AE97" w14:textId="3382140D" w:rsidR="00791F04" w:rsidRPr="00C15DB5" w:rsidRDefault="008112D0" w:rsidP="00C15D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5DB5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5E2A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00C8E" w:rsidRPr="00C15D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0C8E" w:rsidRPr="00C15D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ttitude towards antibiotics and AMR among the veterinarian and para-veterinarians in Bhutan</w:t>
      </w:r>
      <w:r w:rsidR="00C15DB5" w:rsidRPr="00C15D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13600" w:type="dxa"/>
        <w:tblLook w:val="04A0" w:firstRow="1" w:lastRow="0" w:firstColumn="1" w:lastColumn="0" w:noHBand="0" w:noVBand="1"/>
      </w:tblPr>
      <w:tblGrid>
        <w:gridCol w:w="717"/>
        <w:gridCol w:w="5661"/>
        <w:gridCol w:w="1543"/>
        <w:gridCol w:w="1166"/>
        <w:gridCol w:w="1411"/>
        <w:gridCol w:w="1559"/>
        <w:gridCol w:w="1543"/>
      </w:tblGrid>
      <w:tr w:rsidR="008112D0" w:rsidRPr="00C15DB5" w14:paraId="31B75741" w14:textId="77777777" w:rsidTr="00790C58">
        <w:trPr>
          <w:trHeight w:val="1065"/>
        </w:trPr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981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</w:t>
            </w:r>
            <w:proofErr w:type="spellEnd"/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No</w:t>
            </w:r>
          </w:p>
        </w:tc>
        <w:tc>
          <w:tcPr>
            <w:tcW w:w="5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8D6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estions 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AADE8" w14:textId="11A478DB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ongly agree</w:t>
            </w:r>
            <w:r w:rsid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9E28" w14:textId="376DC17F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ree</w:t>
            </w:r>
            <w:r w:rsid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n, %)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4E8E" w14:textId="1E5E675D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eutral</w:t>
            </w:r>
            <w:r w:rsid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7840" w14:textId="6A88D4F3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agree</w:t>
            </w:r>
            <w:r w:rsid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, 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200D9" w14:textId="213788D3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ongly disagree</w:t>
            </w:r>
            <w:r w:rsidR="00C15D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, %)</w:t>
            </w:r>
          </w:p>
        </w:tc>
      </w:tr>
      <w:tr w:rsidR="008112D0" w:rsidRPr="00C15DB5" w14:paraId="3C1D909D" w14:textId="77777777" w:rsidTr="00790C58">
        <w:trPr>
          <w:trHeight w:val="1026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2AF5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BEABF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orough examination of animals is required before prescribing or administering an antibiotic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70E2" w14:textId="3ABF90F5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.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839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0A8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B7C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262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8112D0" w:rsidRPr="00C15DB5" w14:paraId="16CB6383" w14:textId="77777777" w:rsidTr="00790C58">
        <w:trPr>
          <w:trHeight w:val="531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9B98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F7C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tibiotic susceptibility test is required before administering antibiotics  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53CD" w14:textId="274CADA1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B663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E8C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FB0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022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8112D0" w:rsidRPr="00C15DB5" w14:paraId="1975AF59" w14:textId="77777777" w:rsidTr="00790C58">
        <w:trPr>
          <w:trHeight w:val="954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62EC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B268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ad spectrum antibiotics are correct choice for any bacterial infection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FBE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8DC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.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D71F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933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3505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7</w:t>
            </w:r>
          </w:p>
        </w:tc>
      </w:tr>
      <w:tr w:rsidR="008112D0" w:rsidRPr="00C15DB5" w14:paraId="3C503116" w14:textId="77777777" w:rsidTr="00790C58">
        <w:trPr>
          <w:trHeight w:val="531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BB74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2DFA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 resistance is a serious problem in the world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ABB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.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2693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B29D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095F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87A3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112D0" w:rsidRPr="00C15DB5" w14:paraId="4A046975" w14:textId="77777777" w:rsidTr="00790C58">
        <w:trPr>
          <w:trHeight w:val="1026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EDA9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4FF9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 resistance in animal is a problem in Bhutan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ECBB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A3B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7EE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E1C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2BF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112D0" w:rsidRPr="00C15DB5" w14:paraId="183D2DA7" w14:textId="77777777" w:rsidTr="00790C58">
        <w:trPr>
          <w:trHeight w:val="936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8639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EE95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 resistance is a result of inappropriate use of antibiotics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949C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ED4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970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F5E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7D98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8112D0" w:rsidRPr="00C15DB5" w14:paraId="4D4B0BC8" w14:textId="77777777" w:rsidTr="00790C58">
        <w:trPr>
          <w:trHeight w:val="1709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15D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BBF75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ing animals with inappropriate antibiotics (abusing antibiotic use in animals) will develop antibiotic resistance in human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CA23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8A5C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F02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A31D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5ECF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</w:tr>
      <w:tr w:rsidR="008112D0" w:rsidRPr="00C15DB5" w14:paraId="5D9F0963" w14:textId="77777777" w:rsidTr="00790C58">
        <w:trPr>
          <w:trHeight w:val="1100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D6AA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1DE3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 failure of bacterial infection is due to development of antibiotic resistanc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570C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2912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7CD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342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786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8112D0" w:rsidRPr="00C15DB5" w14:paraId="5622FF63" w14:textId="77777777" w:rsidTr="00790C58">
        <w:trPr>
          <w:trHeight w:val="1138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073D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A74B2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 resistance is not an issue as there are always new antibiotics being discovered and available in the market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99B8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058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01A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2AB3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F65C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</w:tr>
      <w:tr w:rsidR="008112D0" w:rsidRPr="00C15DB5" w14:paraId="3D9E1082" w14:textId="77777777" w:rsidTr="00790C58">
        <w:trPr>
          <w:trHeight w:val="1157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5C3F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AA3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dministration of correct dose and dosage of antibiotics can prevent development of resistance.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C4D7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432B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CB6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D40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F1B2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8112D0" w:rsidRPr="00C15DB5" w14:paraId="6FA53B8B" w14:textId="77777777" w:rsidTr="00790C58">
        <w:trPr>
          <w:trHeight w:val="1026"/>
        </w:trPr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12B5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5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8E88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biotic resistance will affect me, my family’s health or everyone’s health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DD16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5B20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B511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09DE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86E" w14:textId="77777777" w:rsidR="008112D0" w:rsidRPr="00C15DB5" w:rsidRDefault="008112D0" w:rsidP="00C15DB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D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</w:tr>
    </w:tbl>
    <w:p w14:paraId="4B03C605" w14:textId="77777777" w:rsidR="008112D0" w:rsidRPr="00C15DB5" w:rsidRDefault="008112D0" w:rsidP="00F65E2C">
      <w:pPr>
        <w:rPr>
          <w:rFonts w:ascii="Times New Roman" w:hAnsi="Times New Roman" w:cs="Times New Roman"/>
          <w:sz w:val="24"/>
          <w:szCs w:val="24"/>
        </w:rPr>
      </w:pPr>
    </w:p>
    <w:sectPr w:rsidR="008112D0" w:rsidRPr="00C15DB5" w:rsidSect="00790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88"/>
    <w:rsid w:val="00000C8E"/>
    <w:rsid w:val="00475F88"/>
    <w:rsid w:val="0051098B"/>
    <w:rsid w:val="005E2A58"/>
    <w:rsid w:val="00790C58"/>
    <w:rsid w:val="00791F04"/>
    <w:rsid w:val="008112D0"/>
    <w:rsid w:val="00C15DB5"/>
    <w:rsid w:val="00F65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C2918"/>
  <w15:chartTrackingRefBased/>
  <w15:docId w15:val="{C86CD6C5-3722-4A58-90F9-53601EFAE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8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2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5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D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D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 Wangmo</dc:creator>
  <cp:keywords/>
  <dc:description/>
  <cp:lastModifiedBy>chn off28</cp:lastModifiedBy>
  <cp:revision>6</cp:revision>
  <dcterms:created xsi:type="dcterms:W3CDTF">2020-12-24T10:33:00Z</dcterms:created>
  <dcterms:modified xsi:type="dcterms:W3CDTF">2021-04-30T04:19:00Z</dcterms:modified>
</cp:coreProperties>
</file>